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9DF9C" w14:textId="76674E9A" w:rsidR="00CF6EC1" w:rsidRPr="002E0C41" w:rsidRDefault="00705A8F" w:rsidP="00CF6EC1">
      <w:pPr>
        <w:rPr>
          <w:sz w:val="28"/>
          <w:szCs w:val="28"/>
          <w:lang w:val="en-GB"/>
        </w:rPr>
      </w:pPr>
      <w:r>
        <w:rPr>
          <w:b/>
          <w:sz w:val="32"/>
          <w:szCs w:val="32"/>
          <w:lang w:val="en-US"/>
        </w:rPr>
        <w:t>Additional file</w:t>
      </w:r>
      <w:r w:rsidR="00E8604D" w:rsidRPr="002E0C41">
        <w:rPr>
          <w:b/>
          <w:sz w:val="32"/>
          <w:szCs w:val="32"/>
          <w:lang w:val="en-US"/>
        </w:rPr>
        <w:t xml:space="preserve"> 3</w:t>
      </w:r>
    </w:p>
    <w:p w14:paraId="16E455F1" w14:textId="77777777" w:rsidR="00CF6EC1" w:rsidRPr="002E0C41" w:rsidRDefault="00CF6EC1" w:rsidP="00CF6EC1">
      <w:pPr>
        <w:spacing w:line="240" w:lineRule="auto"/>
        <w:rPr>
          <w:bCs/>
          <w:sz w:val="18"/>
          <w:szCs w:val="18"/>
          <w:lang w:val="en-US"/>
        </w:rPr>
      </w:pPr>
    </w:p>
    <w:p w14:paraId="50C1B21A" w14:textId="620E5C87" w:rsidR="00CF6EC1" w:rsidRPr="002E0C41" w:rsidRDefault="00CF6EC1" w:rsidP="00CF6EC1">
      <w:pPr>
        <w:spacing w:line="240" w:lineRule="auto"/>
        <w:rPr>
          <w:i/>
          <w:iCs/>
          <w:sz w:val="20"/>
          <w:szCs w:val="20"/>
          <w:lang w:val="en-US"/>
        </w:rPr>
      </w:pPr>
      <w:r w:rsidRPr="002E0C41">
        <w:rPr>
          <w:i/>
          <w:iCs/>
          <w:sz w:val="20"/>
          <w:szCs w:val="20"/>
          <w:lang w:val="en-US"/>
        </w:rPr>
        <w:t>Results of the linear regression models for the affective ratings (cluster-defining threshold of p</w:t>
      </w:r>
      <w:r w:rsidRPr="002E0C41">
        <w:rPr>
          <w:i/>
          <w:iCs/>
          <w:sz w:val="20"/>
          <w:szCs w:val="20"/>
          <w:vertAlign w:val="subscript"/>
          <w:lang w:val="en-US"/>
        </w:rPr>
        <w:t>uncorr</w:t>
      </w:r>
      <w:r w:rsidRPr="002E0C41">
        <w:rPr>
          <w:i/>
          <w:iCs/>
          <w:sz w:val="20"/>
          <w:szCs w:val="20"/>
          <w:lang w:val="en-US"/>
        </w:rPr>
        <w:t>.&lt;0.001, k≥10 voxels)</w:t>
      </w:r>
    </w:p>
    <w:p w14:paraId="45C1E5EF" w14:textId="77777777" w:rsidR="00CA41FC" w:rsidRPr="002E0C41" w:rsidRDefault="00CA41FC" w:rsidP="00CF6EC1">
      <w:pPr>
        <w:spacing w:line="240" w:lineRule="auto"/>
        <w:rPr>
          <w:b/>
          <w:bCs/>
          <w:sz w:val="20"/>
          <w:szCs w:val="20"/>
          <w:lang w:val="en-US"/>
        </w:rPr>
      </w:pPr>
    </w:p>
    <w:tbl>
      <w:tblPr>
        <w:tblStyle w:val="EinfacheTabelle4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985"/>
        <w:gridCol w:w="425"/>
        <w:gridCol w:w="992"/>
        <w:gridCol w:w="996"/>
        <w:gridCol w:w="541"/>
        <w:gridCol w:w="541"/>
        <w:gridCol w:w="521"/>
        <w:gridCol w:w="803"/>
      </w:tblGrid>
      <w:tr w:rsidR="002E0C41" w:rsidRPr="002E0C41" w14:paraId="329E9F3C" w14:textId="77777777" w:rsidTr="00AE3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1DA6816" w14:textId="77777777" w:rsidR="00CF6EC1" w:rsidRPr="002E0C41" w:rsidRDefault="00CF6EC1" w:rsidP="00F24833">
            <w:pPr>
              <w:rPr>
                <w:sz w:val="18"/>
                <w:szCs w:val="18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dimension</w:t>
            </w:r>
          </w:p>
        </w:tc>
        <w:tc>
          <w:tcPr>
            <w:tcW w:w="1134" w:type="dxa"/>
            <w:shd w:val="clear" w:color="auto" w:fill="auto"/>
          </w:tcPr>
          <w:p w14:paraId="22D7E943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contrast</w:t>
            </w:r>
          </w:p>
        </w:tc>
        <w:tc>
          <w:tcPr>
            <w:tcW w:w="1985" w:type="dxa"/>
            <w:shd w:val="clear" w:color="auto" w:fill="auto"/>
          </w:tcPr>
          <w:p w14:paraId="501C7DF0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Region</w:t>
            </w:r>
          </w:p>
        </w:tc>
        <w:tc>
          <w:tcPr>
            <w:tcW w:w="425" w:type="dxa"/>
            <w:shd w:val="clear" w:color="auto" w:fill="auto"/>
          </w:tcPr>
          <w:p w14:paraId="70184EC7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k</w:t>
            </w:r>
            <w:r w:rsidRPr="002E0C41">
              <w:rPr>
                <w:sz w:val="18"/>
                <w:szCs w:val="18"/>
                <w:vertAlign w:val="subscript"/>
                <w:lang w:val="en-GB"/>
              </w:rPr>
              <w:t>E</w:t>
            </w:r>
            <w:r w:rsidRPr="002E0C41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F932C64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vertAlign w:val="subscript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P</w:t>
            </w:r>
            <w:r w:rsidRPr="002E0C41">
              <w:rPr>
                <w:sz w:val="18"/>
                <w:szCs w:val="18"/>
                <w:vertAlign w:val="subscript"/>
                <w:lang w:val="en-GB"/>
              </w:rPr>
              <w:t>FWE-corr.</w:t>
            </w:r>
          </w:p>
          <w:p w14:paraId="7C1ADB28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8"/>
                <w:szCs w:val="18"/>
                <w:vertAlign w:val="subscript"/>
                <w:lang w:val="en-GB"/>
              </w:rPr>
            </w:pPr>
            <w:r w:rsidRPr="002E0C41">
              <w:rPr>
                <w:i/>
                <w:iCs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996" w:type="dxa"/>
            <w:shd w:val="clear" w:color="auto" w:fill="auto"/>
          </w:tcPr>
          <w:p w14:paraId="2D567DDA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vertAlign w:val="subscript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P</w:t>
            </w:r>
            <w:r w:rsidRPr="002E0C41">
              <w:rPr>
                <w:sz w:val="18"/>
                <w:szCs w:val="18"/>
                <w:vertAlign w:val="subscript"/>
                <w:lang w:val="en-GB"/>
              </w:rPr>
              <w:t>FWE-corr.</w:t>
            </w:r>
          </w:p>
          <w:p w14:paraId="6A26D275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8"/>
                <w:szCs w:val="18"/>
                <w:vertAlign w:val="subscript"/>
                <w:lang w:val="en-GB"/>
              </w:rPr>
            </w:pPr>
            <w:r w:rsidRPr="002E0C41">
              <w:rPr>
                <w:i/>
                <w:iCs/>
                <w:sz w:val="18"/>
                <w:szCs w:val="18"/>
                <w:lang w:val="en-GB"/>
              </w:rPr>
              <w:t xml:space="preserve">peak voxel </w:t>
            </w:r>
          </w:p>
        </w:tc>
        <w:tc>
          <w:tcPr>
            <w:tcW w:w="1603" w:type="dxa"/>
            <w:gridSpan w:val="3"/>
            <w:shd w:val="clear" w:color="auto" w:fill="auto"/>
          </w:tcPr>
          <w:p w14:paraId="6E64D088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MNI</w:t>
            </w:r>
          </w:p>
        </w:tc>
        <w:tc>
          <w:tcPr>
            <w:tcW w:w="803" w:type="dxa"/>
            <w:shd w:val="clear" w:color="auto" w:fill="auto"/>
          </w:tcPr>
          <w:p w14:paraId="2CA0DF2D" w14:textId="77777777" w:rsidR="00CF6EC1" w:rsidRPr="002E0C41" w:rsidRDefault="00CF6EC1" w:rsidP="00F248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2E0C41">
              <w:rPr>
                <w:sz w:val="18"/>
                <w:szCs w:val="18"/>
                <w:lang w:val="en-GB"/>
              </w:rPr>
              <w:t>T-Score</w:t>
            </w:r>
          </w:p>
        </w:tc>
      </w:tr>
      <w:tr w:rsidR="002E0C41" w:rsidRPr="002E0C41" w14:paraId="4A55786C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4F8B21" w14:textId="77777777" w:rsidR="00CF6EC1" w:rsidRPr="002E0C41" w:rsidRDefault="00CF6EC1" w:rsidP="00F24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992BA9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72CAE7D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82EBED0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45AFD64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51B7B846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10253232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2E0C41">
              <w:rPr>
                <w:i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7E0356B1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2E0C41">
              <w:rPr>
                <w:i/>
                <w:iCs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</w:tcPr>
          <w:p w14:paraId="6121BCC9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2E0C41">
              <w:rPr>
                <w:i/>
                <w:iCs/>
                <w:sz w:val="18"/>
                <w:szCs w:val="18"/>
                <w:lang w:val="en-GB"/>
              </w:rPr>
              <w:t>z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665447DB" w14:textId="77777777" w:rsidR="00CF6EC1" w:rsidRPr="002E0C41" w:rsidRDefault="00CF6EC1" w:rsidP="00F24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E0C41" w:rsidRPr="002E0C41" w14:paraId="12D43109" w14:textId="77777777" w:rsidTr="00AE3E5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2F6954" w14:textId="77777777" w:rsidR="00136116" w:rsidRPr="002E0C41" w:rsidRDefault="00136116" w:rsidP="00F24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E867F2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0E8A41A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7EC5695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C26381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3C700961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</w:tcPr>
          <w:p w14:paraId="3124ACF3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</w:tcPr>
          <w:p w14:paraId="670BBBFE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</w:tcPr>
          <w:p w14:paraId="4837F7AF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2625CA72" w14:textId="77777777" w:rsidR="00136116" w:rsidRPr="002E0C41" w:rsidRDefault="00136116" w:rsidP="00F24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E0C41" w:rsidRPr="002E0C41" w14:paraId="4F898FEF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BF9953C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E0C41">
              <w:rPr>
                <w:i/>
                <w:iCs/>
                <w:sz w:val="18"/>
                <w:szCs w:val="18"/>
                <w:lang w:val="en-US"/>
              </w:rPr>
              <w:t xml:space="preserve">arousal </w:t>
            </w:r>
          </w:p>
        </w:tc>
        <w:tc>
          <w:tcPr>
            <w:tcW w:w="1134" w:type="dxa"/>
            <w:shd w:val="clear" w:color="auto" w:fill="auto"/>
          </w:tcPr>
          <w:p w14:paraId="40DEFC02" w14:textId="49FA01BE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Across all groups</w:t>
            </w:r>
          </w:p>
        </w:tc>
        <w:tc>
          <w:tcPr>
            <w:tcW w:w="1985" w:type="dxa"/>
            <w:shd w:val="clear" w:color="auto" w:fill="auto"/>
          </w:tcPr>
          <w:p w14:paraId="4576B111" w14:textId="05581839" w:rsidR="00136116" w:rsidRPr="002E0C41" w:rsidRDefault="00D410C0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Supplementary motor area right</w:t>
            </w:r>
          </w:p>
        </w:tc>
        <w:tc>
          <w:tcPr>
            <w:tcW w:w="425" w:type="dxa"/>
            <w:shd w:val="clear" w:color="auto" w:fill="auto"/>
          </w:tcPr>
          <w:p w14:paraId="7573B8EE" w14:textId="1721A8D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738A87E8" w14:textId="01564F1E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453</w:t>
            </w:r>
          </w:p>
        </w:tc>
        <w:tc>
          <w:tcPr>
            <w:tcW w:w="996" w:type="dxa"/>
            <w:shd w:val="clear" w:color="auto" w:fill="auto"/>
          </w:tcPr>
          <w:p w14:paraId="248CBC74" w14:textId="6725E8A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533</w:t>
            </w:r>
          </w:p>
        </w:tc>
        <w:tc>
          <w:tcPr>
            <w:tcW w:w="541" w:type="dxa"/>
            <w:shd w:val="clear" w:color="auto" w:fill="auto"/>
          </w:tcPr>
          <w:p w14:paraId="46267AA4" w14:textId="345BDFDC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541" w:type="dxa"/>
            <w:shd w:val="clear" w:color="auto" w:fill="auto"/>
          </w:tcPr>
          <w:p w14:paraId="4D3BD0E0" w14:textId="43A7C3E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21" w:type="dxa"/>
            <w:shd w:val="clear" w:color="auto" w:fill="auto"/>
          </w:tcPr>
          <w:p w14:paraId="0AC8FF6A" w14:textId="16134B9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803" w:type="dxa"/>
            <w:shd w:val="clear" w:color="auto" w:fill="auto"/>
          </w:tcPr>
          <w:p w14:paraId="5BFB3769" w14:textId="7D487F94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86</w:t>
            </w:r>
          </w:p>
        </w:tc>
      </w:tr>
      <w:tr w:rsidR="002E0C41" w:rsidRPr="002E0C41" w14:paraId="1A60D124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AF0541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697976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1657E9A" w14:textId="7E19470D" w:rsidR="00136116" w:rsidRPr="002E0C41" w:rsidRDefault="00D410C0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Supplementary motor area left</w:t>
            </w:r>
          </w:p>
        </w:tc>
        <w:tc>
          <w:tcPr>
            <w:tcW w:w="425" w:type="dxa"/>
            <w:shd w:val="clear" w:color="auto" w:fill="auto"/>
          </w:tcPr>
          <w:p w14:paraId="5DB6D8DF" w14:textId="61533DC9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AAAD7D3" w14:textId="51762CF2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749</w:t>
            </w:r>
          </w:p>
        </w:tc>
        <w:tc>
          <w:tcPr>
            <w:tcW w:w="996" w:type="dxa"/>
            <w:shd w:val="clear" w:color="auto" w:fill="auto"/>
          </w:tcPr>
          <w:p w14:paraId="17269A50" w14:textId="3DA7337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548</w:t>
            </w:r>
          </w:p>
        </w:tc>
        <w:tc>
          <w:tcPr>
            <w:tcW w:w="541" w:type="dxa"/>
            <w:shd w:val="clear" w:color="auto" w:fill="auto"/>
          </w:tcPr>
          <w:p w14:paraId="3EFAAEAD" w14:textId="526DC66D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12</w:t>
            </w:r>
          </w:p>
        </w:tc>
        <w:tc>
          <w:tcPr>
            <w:tcW w:w="541" w:type="dxa"/>
            <w:shd w:val="clear" w:color="auto" w:fill="auto"/>
          </w:tcPr>
          <w:p w14:paraId="320C04DB" w14:textId="586222E8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521" w:type="dxa"/>
            <w:shd w:val="clear" w:color="auto" w:fill="auto"/>
          </w:tcPr>
          <w:p w14:paraId="12230F84" w14:textId="47E1F9EB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803" w:type="dxa"/>
            <w:shd w:val="clear" w:color="auto" w:fill="auto"/>
          </w:tcPr>
          <w:p w14:paraId="6616F924" w14:textId="433D8BD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84</w:t>
            </w:r>
          </w:p>
        </w:tc>
      </w:tr>
      <w:tr w:rsidR="002E0C41" w:rsidRPr="002E0C41" w14:paraId="4352DE18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6DC7FDE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42244B5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1B2C486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122A0A52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1DAA3C2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14:paraId="6BC93D9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224D9EDB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16D403EA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</w:tcPr>
          <w:p w14:paraId="5EA6DF01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42C60FA4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E0C41" w:rsidRPr="002E0C41" w14:paraId="7E8F9909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822776D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D4C5310" w14:textId="34E11CFC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REC&gt;</w:t>
            </w:r>
            <w:r w:rsidR="009B3E00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985" w:type="dxa"/>
            <w:shd w:val="clear" w:color="auto" w:fill="auto"/>
          </w:tcPr>
          <w:p w14:paraId="141B44B6" w14:textId="52C61F4A" w:rsidR="00136116" w:rsidRPr="002E0C41" w:rsidRDefault="00E612D8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Superior frontal right</w:t>
            </w:r>
          </w:p>
        </w:tc>
        <w:tc>
          <w:tcPr>
            <w:tcW w:w="425" w:type="dxa"/>
            <w:shd w:val="clear" w:color="auto" w:fill="auto"/>
          </w:tcPr>
          <w:p w14:paraId="7527C0EC" w14:textId="152628B3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11211087" w14:textId="76D725C5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665</w:t>
            </w:r>
          </w:p>
        </w:tc>
        <w:tc>
          <w:tcPr>
            <w:tcW w:w="996" w:type="dxa"/>
            <w:shd w:val="clear" w:color="auto" w:fill="auto"/>
          </w:tcPr>
          <w:p w14:paraId="3C83C902" w14:textId="0A162FA0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562</w:t>
            </w:r>
          </w:p>
        </w:tc>
        <w:tc>
          <w:tcPr>
            <w:tcW w:w="541" w:type="dxa"/>
            <w:shd w:val="clear" w:color="auto" w:fill="auto"/>
          </w:tcPr>
          <w:p w14:paraId="26C333E2" w14:textId="48CF2843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41" w:type="dxa"/>
            <w:shd w:val="clear" w:color="auto" w:fill="auto"/>
          </w:tcPr>
          <w:p w14:paraId="29AA3CFE" w14:textId="49236CA3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21" w:type="dxa"/>
            <w:shd w:val="clear" w:color="auto" w:fill="auto"/>
          </w:tcPr>
          <w:p w14:paraId="02F2B897" w14:textId="2681AF5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803" w:type="dxa"/>
            <w:shd w:val="clear" w:color="auto" w:fill="auto"/>
          </w:tcPr>
          <w:p w14:paraId="34A023F1" w14:textId="5209B57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83</w:t>
            </w:r>
          </w:p>
        </w:tc>
      </w:tr>
      <w:tr w:rsidR="002E0C41" w:rsidRPr="002E0C41" w14:paraId="4CB30F4F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B63A707" w14:textId="77777777" w:rsidR="00136116" w:rsidRPr="002E0C41" w:rsidRDefault="00136116" w:rsidP="001361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90BA443" w14:textId="30D08927" w:rsidR="00136116" w:rsidRPr="002E0C41" w:rsidRDefault="009B3E00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P</w:t>
            </w:r>
            <w:r w:rsidR="00136116" w:rsidRPr="002E0C41">
              <w:rPr>
                <w:sz w:val="18"/>
                <w:szCs w:val="18"/>
                <w:lang w:val="en-US"/>
              </w:rPr>
              <w:t>&gt;REC</w:t>
            </w:r>
          </w:p>
        </w:tc>
        <w:tc>
          <w:tcPr>
            <w:tcW w:w="1985" w:type="dxa"/>
            <w:shd w:val="clear" w:color="auto" w:fill="auto"/>
          </w:tcPr>
          <w:p w14:paraId="7EA98DC1" w14:textId="123FB2A5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49B02923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626FFA8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212A7EA4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76490C4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6B69E50C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5884FFF5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015C4AE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0825B1EF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C5F1FCC" w14:textId="77777777" w:rsidR="00136116" w:rsidRPr="002E0C41" w:rsidRDefault="00136116" w:rsidP="001361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85388BC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REC&gt;AN</w:t>
            </w:r>
          </w:p>
        </w:tc>
        <w:tc>
          <w:tcPr>
            <w:tcW w:w="1985" w:type="dxa"/>
            <w:shd w:val="clear" w:color="auto" w:fill="auto"/>
          </w:tcPr>
          <w:p w14:paraId="77B173E7" w14:textId="2B0061B0" w:rsidR="00136116" w:rsidRPr="002E0C41" w:rsidRDefault="00E612D8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Superior frontal right</w:t>
            </w:r>
          </w:p>
        </w:tc>
        <w:tc>
          <w:tcPr>
            <w:tcW w:w="425" w:type="dxa"/>
            <w:shd w:val="clear" w:color="auto" w:fill="auto"/>
          </w:tcPr>
          <w:p w14:paraId="6DB85C6D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14:paraId="54BEB702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145</w:t>
            </w:r>
          </w:p>
        </w:tc>
        <w:tc>
          <w:tcPr>
            <w:tcW w:w="996" w:type="dxa"/>
            <w:shd w:val="clear" w:color="auto" w:fill="auto"/>
          </w:tcPr>
          <w:p w14:paraId="337FB9D8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124</w:t>
            </w:r>
          </w:p>
        </w:tc>
        <w:tc>
          <w:tcPr>
            <w:tcW w:w="541" w:type="dxa"/>
            <w:shd w:val="clear" w:color="auto" w:fill="auto"/>
          </w:tcPr>
          <w:p w14:paraId="46095F72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41" w:type="dxa"/>
            <w:shd w:val="clear" w:color="auto" w:fill="auto"/>
          </w:tcPr>
          <w:p w14:paraId="709F794B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21" w:type="dxa"/>
            <w:shd w:val="clear" w:color="auto" w:fill="auto"/>
          </w:tcPr>
          <w:p w14:paraId="30FD2D21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803" w:type="dxa"/>
            <w:shd w:val="clear" w:color="auto" w:fill="auto"/>
          </w:tcPr>
          <w:p w14:paraId="7BB920A1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4.48</w:t>
            </w:r>
          </w:p>
        </w:tc>
      </w:tr>
      <w:tr w:rsidR="002E0C41" w:rsidRPr="002E0C41" w14:paraId="4A4B09B1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DA1E25C" w14:textId="2B4F7855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0C41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675B3A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AN&gt;REC</w:t>
            </w:r>
          </w:p>
        </w:tc>
        <w:tc>
          <w:tcPr>
            <w:tcW w:w="1985" w:type="dxa"/>
            <w:shd w:val="clear" w:color="auto" w:fill="auto"/>
          </w:tcPr>
          <w:p w14:paraId="6C7A9590" w14:textId="30B51E50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35C8AB7A" w14:textId="6830ABE1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E672C07" w14:textId="3C9BD6C4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0710F80A" w14:textId="4B449B14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310855E6" w14:textId="36D576C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27D43039" w14:textId="632A2A8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124AC21E" w14:textId="63AF52D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5905B058" w14:textId="348D4A98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39176DBA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BBFB074" w14:textId="3EF22815" w:rsidR="00136116" w:rsidRPr="002E0C41" w:rsidRDefault="00136116" w:rsidP="001361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3E13439" w14:textId="34517FD2" w:rsidR="00136116" w:rsidRPr="002E0C41" w:rsidRDefault="009B3E00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P</w:t>
            </w:r>
            <w:r w:rsidR="00136116" w:rsidRPr="002E0C41">
              <w:rPr>
                <w:sz w:val="18"/>
                <w:szCs w:val="18"/>
                <w:lang w:val="en-US"/>
              </w:rPr>
              <w:t>&gt;AN</w:t>
            </w:r>
          </w:p>
        </w:tc>
        <w:tc>
          <w:tcPr>
            <w:tcW w:w="1985" w:type="dxa"/>
            <w:shd w:val="clear" w:color="auto" w:fill="auto"/>
          </w:tcPr>
          <w:p w14:paraId="319D3FA1" w14:textId="2F58A9A5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789EE3EB" w14:textId="586E0B0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29AA5D0" w14:textId="09BAD47A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01D7BE5C" w14:textId="6D3E6BD2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4CAE7FD4" w14:textId="0EBB5566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5D6ABF87" w14:textId="43C7D22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6342763B" w14:textId="4FEF306F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07BEAD9F" w14:textId="36C77CB0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310C54F6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7E7AF70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E420C77" w14:textId="60D6E24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AN&gt;</w:t>
            </w:r>
            <w:r w:rsidR="009B3E00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985" w:type="dxa"/>
            <w:shd w:val="clear" w:color="auto" w:fill="auto"/>
          </w:tcPr>
          <w:p w14:paraId="26E51496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3D5392C9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A33101F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23FE4CB4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6DD16E41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167F9DCA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38D510B2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60EE4CFC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23747F86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7F832AF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BD183F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C581D54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B69DD55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5CDA1A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6027D137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7292068A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6711DAFC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</w:tcPr>
          <w:p w14:paraId="330AE351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43BF783C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E0C41" w:rsidRPr="002E0C41" w14:paraId="3772592B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750915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EA454B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0711FD8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EDF73E3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D6DC42C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570BBDC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</w:tcPr>
          <w:p w14:paraId="787D37F0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</w:tcPr>
          <w:p w14:paraId="76D7E38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</w:tcPr>
          <w:p w14:paraId="534191AE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157EAAF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E0C41" w:rsidRPr="002E0C41" w14:paraId="3F0C5495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A10253C" w14:textId="1E2AC469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E0C41">
              <w:rPr>
                <w:i/>
                <w:iCs/>
                <w:sz w:val="18"/>
                <w:szCs w:val="18"/>
                <w:lang w:val="en-US"/>
              </w:rPr>
              <w:t>valence</w:t>
            </w:r>
          </w:p>
        </w:tc>
        <w:tc>
          <w:tcPr>
            <w:tcW w:w="1134" w:type="dxa"/>
            <w:shd w:val="clear" w:color="auto" w:fill="auto"/>
          </w:tcPr>
          <w:p w14:paraId="487128DE" w14:textId="3DF627E2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Across all groups</w:t>
            </w:r>
          </w:p>
        </w:tc>
        <w:tc>
          <w:tcPr>
            <w:tcW w:w="1985" w:type="dxa"/>
            <w:shd w:val="clear" w:color="auto" w:fill="auto"/>
          </w:tcPr>
          <w:p w14:paraId="38399DB9" w14:textId="6C5AFA92" w:rsidR="00136116" w:rsidRPr="002E0C41" w:rsidRDefault="00D410C0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Supra marginal gyrus right</w:t>
            </w:r>
          </w:p>
        </w:tc>
        <w:tc>
          <w:tcPr>
            <w:tcW w:w="425" w:type="dxa"/>
            <w:shd w:val="clear" w:color="auto" w:fill="auto"/>
          </w:tcPr>
          <w:p w14:paraId="15648A37" w14:textId="2764CC9D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4D1728CF" w14:textId="610A6FC3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311</w:t>
            </w:r>
          </w:p>
        </w:tc>
        <w:tc>
          <w:tcPr>
            <w:tcW w:w="996" w:type="dxa"/>
            <w:shd w:val="clear" w:color="auto" w:fill="auto"/>
          </w:tcPr>
          <w:p w14:paraId="0C857C52" w14:textId="686E65AD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435</w:t>
            </w:r>
          </w:p>
        </w:tc>
        <w:tc>
          <w:tcPr>
            <w:tcW w:w="541" w:type="dxa"/>
            <w:shd w:val="clear" w:color="auto" w:fill="auto"/>
          </w:tcPr>
          <w:p w14:paraId="77FF1793" w14:textId="6E3F95E1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541" w:type="dxa"/>
            <w:shd w:val="clear" w:color="auto" w:fill="auto"/>
          </w:tcPr>
          <w:p w14:paraId="10384EAD" w14:textId="1865D87E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22</w:t>
            </w:r>
          </w:p>
        </w:tc>
        <w:tc>
          <w:tcPr>
            <w:tcW w:w="521" w:type="dxa"/>
            <w:shd w:val="clear" w:color="auto" w:fill="auto"/>
          </w:tcPr>
          <w:p w14:paraId="5B2F0874" w14:textId="162F281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03" w:type="dxa"/>
            <w:shd w:val="clear" w:color="auto" w:fill="auto"/>
          </w:tcPr>
          <w:p w14:paraId="36644087" w14:textId="2A2133A0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98</w:t>
            </w:r>
          </w:p>
        </w:tc>
      </w:tr>
      <w:tr w:rsidR="002E0C41" w:rsidRPr="002E0C41" w14:paraId="033A6066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AF45ACB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B4BEA66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A6C1DED" w14:textId="318E04CD" w:rsidR="00136116" w:rsidRPr="002E0C41" w:rsidRDefault="00D410C0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Inferior frontal gyrus pars triangularis right</w:t>
            </w:r>
          </w:p>
        </w:tc>
        <w:tc>
          <w:tcPr>
            <w:tcW w:w="425" w:type="dxa"/>
            <w:shd w:val="clear" w:color="auto" w:fill="auto"/>
          </w:tcPr>
          <w:p w14:paraId="60C4E2E4" w14:textId="56C648F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7C411DD7" w14:textId="0FEAA67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646</w:t>
            </w:r>
          </w:p>
        </w:tc>
        <w:tc>
          <w:tcPr>
            <w:tcW w:w="996" w:type="dxa"/>
            <w:shd w:val="clear" w:color="auto" w:fill="auto"/>
          </w:tcPr>
          <w:p w14:paraId="6922B937" w14:textId="38000E0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533</w:t>
            </w:r>
          </w:p>
        </w:tc>
        <w:tc>
          <w:tcPr>
            <w:tcW w:w="541" w:type="dxa"/>
            <w:shd w:val="clear" w:color="auto" w:fill="auto"/>
          </w:tcPr>
          <w:p w14:paraId="74285369" w14:textId="7527C9C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541" w:type="dxa"/>
            <w:shd w:val="clear" w:color="auto" w:fill="auto"/>
          </w:tcPr>
          <w:p w14:paraId="4A14DA94" w14:textId="12740AC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21" w:type="dxa"/>
            <w:shd w:val="clear" w:color="auto" w:fill="auto"/>
          </w:tcPr>
          <w:p w14:paraId="1D124E4A" w14:textId="08CED635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03" w:type="dxa"/>
            <w:shd w:val="clear" w:color="auto" w:fill="auto"/>
          </w:tcPr>
          <w:p w14:paraId="62521D49" w14:textId="01FC552C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87</w:t>
            </w:r>
          </w:p>
        </w:tc>
      </w:tr>
      <w:tr w:rsidR="002E0C41" w:rsidRPr="002E0C41" w14:paraId="0B04C690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A2FAF7A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26BBFF3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AAFA4F2" w14:textId="545F222E" w:rsidR="00136116" w:rsidRPr="002E0C41" w:rsidRDefault="00D410C0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Precentral right</w:t>
            </w:r>
          </w:p>
        </w:tc>
        <w:tc>
          <w:tcPr>
            <w:tcW w:w="425" w:type="dxa"/>
            <w:shd w:val="clear" w:color="auto" w:fill="auto"/>
          </w:tcPr>
          <w:p w14:paraId="7F579F51" w14:textId="485C2903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5F87EA99" w14:textId="129E427E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356</w:t>
            </w:r>
          </w:p>
        </w:tc>
        <w:tc>
          <w:tcPr>
            <w:tcW w:w="996" w:type="dxa"/>
            <w:shd w:val="clear" w:color="auto" w:fill="auto"/>
          </w:tcPr>
          <w:p w14:paraId="7C3FD94D" w14:textId="5C69A38E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669</w:t>
            </w:r>
          </w:p>
        </w:tc>
        <w:tc>
          <w:tcPr>
            <w:tcW w:w="541" w:type="dxa"/>
            <w:shd w:val="clear" w:color="auto" w:fill="auto"/>
          </w:tcPr>
          <w:p w14:paraId="38806A7D" w14:textId="5BB458E0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541" w:type="dxa"/>
            <w:shd w:val="clear" w:color="auto" w:fill="auto"/>
          </w:tcPr>
          <w:p w14:paraId="31821FA4" w14:textId="30C25E7F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21" w:type="dxa"/>
            <w:shd w:val="clear" w:color="auto" w:fill="auto"/>
          </w:tcPr>
          <w:p w14:paraId="6804B56F" w14:textId="2BAFEECD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803" w:type="dxa"/>
            <w:shd w:val="clear" w:color="auto" w:fill="auto"/>
          </w:tcPr>
          <w:p w14:paraId="17B161E2" w14:textId="1768FEF3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72</w:t>
            </w:r>
          </w:p>
        </w:tc>
      </w:tr>
      <w:tr w:rsidR="002E0C41" w:rsidRPr="002E0C41" w14:paraId="474497C0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C6DD7C4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CFB42A9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0E3919A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3F9AB1E1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CA6C8C6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14:paraId="15712B13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18E34E5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14:paraId="3790097D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</w:tcPr>
          <w:p w14:paraId="2BC8C126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4FA6A63F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E0C41" w:rsidRPr="002E0C41" w14:paraId="5DA4D18B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F0F3808" w14:textId="77777777" w:rsidR="00136116" w:rsidRPr="002E0C41" w:rsidRDefault="00136116" w:rsidP="0013611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5E553AA" w14:textId="43D8C46A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REC&gt;</w:t>
            </w:r>
            <w:r w:rsidR="009B3E00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985" w:type="dxa"/>
            <w:shd w:val="clear" w:color="auto" w:fill="auto"/>
          </w:tcPr>
          <w:p w14:paraId="69C7628B" w14:textId="0E843EB0" w:rsidR="00136116" w:rsidRPr="002E0C41" w:rsidRDefault="00DB0160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Inferior frontal pars triangularis left</w:t>
            </w:r>
          </w:p>
        </w:tc>
        <w:tc>
          <w:tcPr>
            <w:tcW w:w="425" w:type="dxa"/>
            <w:shd w:val="clear" w:color="auto" w:fill="auto"/>
          </w:tcPr>
          <w:p w14:paraId="211C5AC5" w14:textId="3E231E65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57D2FD19" w14:textId="6451CC6D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752</w:t>
            </w:r>
          </w:p>
        </w:tc>
        <w:tc>
          <w:tcPr>
            <w:tcW w:w="996" w:type="dxa"/>
            <w:shd w:val="clear" w:color="auto" w:fill="auto"/>
          </w:tcPr>
          <w:p w14:paraId="54449780" w14:textId="311C533B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742</w:t>
            </w:r>
          </w:p>
        </w:tc>
        <w:tc>
          <w:tcPr>
            <w:tcW w:w="541" w:type="dxa"/>
            <w:shd w:val="clear" w:color="auto" w:fill="auto"/>
          </w:tcPr>
          <w:p w14:paraId="6674E729" w14:textId="26B1CBE9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39</w:t>
            </w:r>
          </w:p>
        </w:tc>
        <w:tc>
          <w:tcPr>
            <w:tcW w:w="541" w:type="dxa"/>
            <w:shd w:val="clear" w:color="auto" w:fill="auto"/>
          </w:tcPr>
          <w:p w14:paraId="2DD4EBAF" w14:textId="0DE87C72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21" w:type="dxa"/>
            <w:shd w:val="clear" w:color="auto" w:fill="auto"/>
          </w:tcPr>
          <w:p w14:paraId="5C625F9B" w14:textId="2AFAC9E1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03" w:type="dxa"/>
            <w:shd w:val="clear" w:color="auto" w:fill="auto"/>
          </w:tcPr>
          <w:p w14:paraId="44FA9EA4" w14:textId="721F7382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64</w:t>
            </w:r>
          </w:p>
        </w:tc>
      </w:tr>
      <w:tr w:rsidR="002E0C41" w:rsidRPr="002E0C41" w14:paraId="22454512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9CB5A19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94C5C27" w14:textId="53AB8C9A" w:rsidR="00136116" w:rsidRPr="002E0C41" w:rsidRDefault="009B3E00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P</w:t>
            </w:r>
            <w:r w:rsidR="00136116" w:rsidRPr="002E0C41">
              <w:rPr>
                <w:sz w:val="18"/>
                <w:szCs w:val="18"/>
                <w:lang w:val="en-US"/>
              </w:rPr>
              <w:t>&gt;REC</w:t>
            </w:r>
          </w:p>
        </w:tc>
        <w:tc>
          <w:tcPr>
            <w:tcW w:w="1985" w:type="dxa"/>
            <w:shd w:val="clear" w:color="auto" w:fill="auto"/>
          </w:tcPr>
          <w:p w14:paraId="317833AA" w14:textId="7770FCD3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6B62BF05" w14:textId="505D929F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64720D9" w14:textId="30CEB3D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31C3EC64" w14:textId="04D6A716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44507DB6" w14:textId="39D4B841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5EF39099" w14:textId="30AD7779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40FF237C" w14:textId="09CD18FA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17012716" w14:textId="1C43F541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3BEC7085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2B52603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A8026B2" w14:textId="02CA9B9E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REC&gt;AN</w:t>
            </w:r>
          </w:p>
        </w:tc>
        <w:tc>
          <w:tcPr>
            <w:tcW w:w="1985" w:type="dxa"/>
            <w:shd w:val="clear" w:color="auto" w:fill="auto"/>
          </w:tcPr>
          <w:p w14:paraId="715939D3" w14:textId="44A01B58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070C5894" w14:textId="737DFCE1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FAEE23B" w14:textId="435B4A89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7329E1AC" w14:textId="20473AEB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28C38796" w14:textId="67AC1858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703541F5" w14:textId="502ED30A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4630443F" w14:textId="2F631621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44B7029F" w14:textId="76248E8F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723FDB95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475F9CE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CFD0597" w14:textId="5CBC18D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AN&gt;REC</w:t>
            </w:r>
          </w:p>
        </w:tc>
        <w:tc>
          <w:tcPr>
            <w:tcW w:w="1985" w:type="dxa"/>
            <w:shd w:val="clear" w:color="auto" w:fill="auto"/>
          </w:tcPr>
          <w:p w14:paraId="51CC3CB5" w14:textId="4D45E000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2341D734" w14:textId="0754AE4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FE9AB80" w14:textId="56ADCB4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32651D86" w14:textId="645C5090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6C2A7737" w14:textId="448B821F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342C7B82" w14:textId="370BC8F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298AEDE3" w14:textId="1038067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51D4F821" w14:textId="77687E9D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1FA3E81D" w14:textId="77777777" w:rsidTr="00AE3E5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DE7AA79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B83D567" w14:textId="27853C9A" w:rsidR="00136116" w:rsidRPr="002E0C41" w:rsidRDefault="009B3E00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P</w:t>
            </w:r>
            <w:r w:rsidR="00136116" w:rsidRPr="002E0C41">
              <w:rPr>
                <w:sz w:val="18"/>
                <w:szCs w:val="18"/>
                <w:lang w:val="en-US"/>
              </w:rPr>
              <w:t>&gt;AN</w:t>
            </w:r>
          </w:p>
        </w:tc>
        <w:tc>
          <w:tcPr>
            <w:tcW w:w="1985" w:type="dxa"/>
            <w:shd w:val="clear" w:color="auto" w:fill="auto"/>
          </w:tcPr>
          <w:p w14:paraId="2B9E840C" w14:textId="0CAF4276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7B3C799A" w14:textId="3A954FE8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A120074" w14:textId="0D27431D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auto"/>
          </w:tcPr>
          <w:p w14:paraId="7FA8578D" w14:textId="36465C1E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7833AE43" w14:textId="4448C7A9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14:paraId="71B12BDC" w14:textId="3720734A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21" w:type="dxa"/>
            <w:shd w:val="clear" w:color="auto" w:fill="auto"/>
          </w:tcPr>
          <w:p w14:paraId="34EC89F0" w14:textId="72F3B000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71748F21" w14:textId="09B3F33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</w:t>
            </w:r>
          </w:p>
        </w:tc>
      </w:tr>
      <w:tr w:rsidR="002E0C41" w:rsidRPr="002E0C41" w14:paraId="47D4A11E" w14:textId="77777777" w:rsidTr="00AE3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6DCE704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3974B0A" w14:textId="2F8D0D0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AN&gt;</w:t>
            </w:r>
            <w:r w:rsidR="009B3E00">
              <w:rPr>
                <w:sz w:val="18"/>
                <w:szCs w:val="18"/>
                <w:lang w:val="en-US"/>
              </w:rPr>
              <w:t>NP</w:t>
            </w:r>
          </w:p>
        </w:tc>
        <w:tc>
          <w:tcPr>
            <w:tcW w:w="1985" w:type="dxa"/>
            <w:shd w:val="clear" w:color="auto" w:fill="auto"/>
          </w:tcPr>
          <w:p w14:paraId="5E267627" w14:textId="4C58C9A1" w:rsidR="00136116" w:rsidRPr="002E0C41" w:rsidRDefault="00585D39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Insula right</w:t>
            </w:r>
          </w:p>
        </w:tc>
        <w:tc>
          <w:tcPr>
            <w:tcW w:w="425" w:type="dxa"/>
            <w:shd w:val="clear" w:color="auto" w:fill="auto"/>
          </w:tcPr>
          <w:p w14:paraId="048FA6DD" w14:textId="69DA9632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160126F5" w14:textId="6B9DB41A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436</w:t>
            </w:r>
          </w:p>
        </w:tc>
        <w:tc>
          <w:tcPr>
            <w:tcW w:w="996" w:type="dxa"/>
            <w:shd w:val="clear" w:color="auto" w:fill="auto"/>
          </w:tcPr>
          <w:p w14:paraId="45404119" w14:textId="6801495E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309</w:t>
            </w:r>
          </w:p>
        </w:tc>
        <w:tc>
          <w:tcPr>
            <w:tcW w:w="541" w:type="dxa"/>
            <w:shd w:val="clear" w:color="auto" w:fill="auto"/>
          </w:tcPr>
          <w:p w14:paraId="4D0E297C" w14:textId="43FAAFFE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41" w:type="dxa"/>
            <w:shd w:val="clear" w:color="auto" w:fill="auto"/>
          </w:tcPr>
          <w:p w14:paraId="335A45E0" w14:textId="0F7511A9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21" w:type="dxa"/>
            <w:shd w:val="clear" w:color="auto" w:fill="auto"/>
          </w:tcPr>
          <w:p w14:paraId="29377553" w14:textId="19332856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03" w:type="dxa"/>
            <w:shd w:val="clear" w:color="auto" w:fill="auto"/>
          </w:tcPr>
          <w:p w14:paraId="4F9CA78D" w14:textId="0756326A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4.14</w:t>
            </w:r>
          </w:p>
        </w:tc>
      </w:tr>
      <w:tr w:rsidR="002E0C41" w:rsidRPr="002E0C41" w14:paraId="0B74CA78" w14:textId="77777777" w:rsidTr="009B3E0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5EA3284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A0F3CE" w14:textId="77777777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DB5F76F" w14:textId="72D8873B" w:rsidR="00136116" w:rsidRPr="002E0C41" w:rsidRDefault="0074166B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Putamen right</w:t>
            </w:r>
          </w:p>
        </w:tc>
        <w:tc>
          <w:tcPr>
            <w:tcW w:w="425" w:type="dxa"/>
            <w:shd w:val="clear" w:color="auto" w:fill="auto"/>
          </w:tcPr>
          <w:p w14:paraId="68E22FBE" w14:textId="6100B1F4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84E84BC" w14:textId="6AFDD5B6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752</w:t>
            </w:r>
          </w:p>
        </w:tc>
        <w:tc>
          <w:tcPr>
            <w:tcW w:w="996" w:type="dxa"/>
            <w:shd w:val="clear" w:color="auto" w:fill="auto"/>
          </w:tcPr>
          <w:p w14:paraId="0746EBAE" w14:textId="1A917956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582</w:t>
            </w:r>
          </w:p>
        </w:tc>
        <w:tc>
          <w:tcPr>
            <w:tcW w:w="541" w:type="dxa"/>
            <w:shd w:val="clear" w:color="auto" w:fill="auto"/>
          </w:tcPr>
          <w:p w14:paraId="46CC1B59" w14:textId="27CBAF1A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41" w:type="dxa"/>
            <w:shd w:val="clear" w:color="auto" w:fill="auto"/>
          </w:tcPr>
          <w:p w14:paraId="1F41F475" w14:textId="1823002F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521" w:type="dxa"/>
            <w:shd w:val="clear" w:color="auto" w:fill="auto"/>
          </w:tcPr>
          <w:p w14:paraId="404BFF26" w14:textId="11CAC526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03" w:type="dxa"/>
            <w:shd w:val="clear" w:color="auto" w:fill="auto"/>
          </w:tcPr>
          <w:p w14:paraId="3E883C0E" w14:textId="557D8752" w:rsidR="00136116" w:rsidRPr="002E0C41" w:rsidRDefault="00136116" w:rsidP="00136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82</w:t>
            </w:r>
          </w:p>
        </w:tc>
      </w:tr>
      <w:tr w:rsidR="002E0C41" w:rsidRPr="002E0C41" w14:paraId="5D4DD01D" w14:textId="77777777" w:rsidTr="009B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865FD2" w14:textId="77777777" w:rsidR="00136116" w:rsidRPr="002E0C41" w:rsidRDefault="00136116" w:rsidP="0013611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16CC82" w14:textId="77777777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1B09389" w14:textId="565F525B" w:rsidR="00136116" w:rsidRPr="002E0C41" w:rsidRDefault="0074166B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Inferior frontal pars opercularis righ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E18AF6F" w14:textId="0D20B133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0F05CC" w14:textId="56561644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68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5F5E4018" w14:textId="04638950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0.789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3DCDC285" w14:textId="5119A8F5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19AC2E14" w14:textId="50EEA348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</w:tcPr>
          <w:p w14:paraId="7D706CDC" w14:textId="4DD5419B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5D0D2B95" w14:textId="4E309878" w:rsidR="00136116" w:rsidRPr="002E0C41" w:rsidRDefault="00136116" w:rsidP="00136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0C41">
              <w:rPr>
                <w:sz w:val="18"/>
                <w:szCs w:val="18"/>
                <w:lang w:val="en-US"/>
              </w:rPr>
              <w:t>3.58</w:t>
            </w:r>
          </w:p>
        </w:tc>
      </w:tr>
    </w:tbl>
    <w:p w14:paraId="647B3CB9" w14:textId="773A1BAC" w:rsidR="00DE7186" w:rsidRPr="0032163B" w:rsidRDefault="009B3E00" w:rsidP="009B3E00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WE-corr.</w:t>
      </w:r>
      <w:r w:rsidR="007D4B2F">
        <w:rPr>
          <w:sz w:val="18"/>
          <w:szCs w:val="18"/>
          <w:lang w:val="en-GB"/>
        </w:rPr>
        <w:t xml:space="preserve">: </w:t>
      </w:r>
      <w:r>
        <w:rPr>
          <w:sz w:val="18"/>
          <w:szCs w:val="18"/>
          <w:lang w:val="en-GB"/>
        </w:rPr>
        <w:t xml:space="preserve">family wise error corrected, </w:t>
      </w:r>
      <w:r w:rsidRPr="002E0C41">
        <w:rPr>
          <w:sz w:val="18"/>
          <w:szCs w:val="18"/>
          <w:lang w:val="en-GB"/>
        </w:rPr>
        <w:t>k</w:t>
      </w:r>
      <w:r w:rsidRPr="002E0C41">
        <w:rPr>
          <w:sz w:val="18"/>
          <w:szCs w:val="18"/>
          <w:vertAlign w:val="subscript"/>
          <w:lang w:val="en-GB"/>
        </w:rPr>
        <w:t>E</w:t>
      </w:r>
      <w:r w:rsidR="007D4B2F">
        <w:rPr>
          <w:sz w:val="18"/>
          <w:szCs w:val="18"/>
          <w:vertAlign w:val="subscript"/>
          <w:lang w:val="en-GB"/>
        </w:rPr>
        <w:t xml:space="preserve">: </w:t>
      </w:r>
      <w:r>
        <w:rPr>
          <w:sz w:val="18"/>
          <w:szCs w:val="18"/>
          <w:lang w:val="en-GB"/>
        </w:rPr>
        <w:t>cluster size, MNI</w:t>
      </w:r>
      <w:r w:rsidR="007D4B2F">
        <w:rPr>
          <w:sz w:val="18"/>
          <w:szCs w:val="18"/>
          <w:lang w:val="en-GB"/>
        </w:rPr>
        <w:t xml:space="preserve">: </w:t>
      </w:r>
      <w:r>
        <w:rPr>
          <w:sz w:val="18"/>
          <w:szCs w:val="18"/>
          <w:lang w:val="en-GB"/>
        </w:rPr>
        <w:t xml:space="preserve">standardised brain according to Montreal Neurological Institute </w:t>
      </w:r>
    </w:p>
    <w:sectPr w:rsidR="00DE7186" w:rsidRPr="003216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C1"/>
    <w:rsid w:val="00136116"/>
    <w:rsid w:val="001F0DBA"/>
    <w:rsid w:val="002E0C41"/>
    <w:rsid w:val="0032163B"/>
    <w:rsid w:val="0038600B"/>
    <w:rsid w:val="0055477C"/>
    <w:rsid w:val="00585D39"/>
    <w:rsid w:val="005D0135"/>
    <w:rsid w:val="006C291B"/>
    <w:rsid w:val="00705A8F"/>
    <w:rsid w:val="0074166B"/>
    <w:rsid w:val="00795757"/>
    <w:rsid w:val="007A7E94"/>
    <w:rsid w:val="007D4B2F"/>
    <w:rsid w:val="00936C64"/>
    <w:rsid w:val="00995CC9"/>
    <w:rsid w:val="009B3E00"/>
    <w:rsid w:val="009B661C"/>
    <w:rsid w:val="00A60BF7"/>
    <w:rsid w:val="00AC7949"/>
    <w:rsid w:val="00AE3E5A"/>
    <w:rsid w:val="00B015B8"/>
    <w:rsid w:val="00BD6EE5"/>
    <w:rsid w:val="00BD7DCC"/>
    <w:rsid w:val="00C15782"/>
    <w:rsid w:val="00C33D78"/>
    <w:rsid w:val="00CA41FC"/>
    <w:rsid w:val="00CF6EC1"/>
    <w:rsid w:val="00D14D80"/>
    <w:rsid w:val="00D410C0"/>
    <w:rsid w:val="00D71058"/>
    <w:rsid w:val="00DB0160"/>
    <w:rsid w:val="00DE7186"/>
    <w:rsid w:val="00E612D8"/>
    <w:rsid w:val="00E8604D"/>
    <w:rsid w:val="00FB1824"/>
    <w:rsid w:val="00FC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E0C66"/>
  <w15:chartTrackingRefBased/>
  <w15:docId w15:val="{FCFA5BD9-C15A-492A-BD3D-BAD7E2D49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6EC1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F6E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F6E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F6EC1"/>
    <w:rPr>
      <w:rFonts w:ascii="Arial" w:hAnsi="Arial" w:cs="Arial"/>
      <w:sz w:val="20"/>
      <w:szCs w:val="20"/>
    </w:rPr>
  </w:style>
  <w:style w:type="table" w:styleId="EinfacheTabelle4">
    <w:name w:val="Plain Table 4"/>
    <w:basedOn w:val="NormaleTabelle"/>
    <w:uiPriority w:val="44"/>
    <w:rsid w:val="00CF6EC1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8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Nickel</dc:creator>
  <cp:keywords/>
  <dc:description/>
  <cp:lastModifiedBy>Selma Goeller</cp:lastModifiedBy>
  <cp:revision>7</cp:revision>
  <dcterms:created xsi:type="dcterms:W3CDTF">2022-05-28T11:25:00Z</dcterms:created>
  <dcterms:modified xsi:type="dcterms:W3CDTF">2022-05-29T13:38:00Z</dcterms:modified>
</cp:coreProperties>
</file>